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2DFDC" w14:textId="7B015914" w:rsidR="00CE6320" w:rsidRPr="00054051" w:rsidRDefault="00CE6320" w:rsidP="00CE6320">
      <w:pPr>
        <w:spacing w:line="480" w:lineRule="auto"/>
        <w:jc w:val="both"/>
        <w:rPr>
          <w:rFonts w:ascii="Arial" w:hAnsi="Arial" w:cs="Arial"/>
          <w:b/>
          <w:bCs/>
        </w:rPr>
      </w:pPr>
      <w:r w:rsidRPr="00054051">
        <w:rPr>
          <w:rFonts w:ascii="Arial" w:hAnsi="Arial" w:cs="Arial"/>
          <w:b/>
          <w:bCs/>
        </w:rPr>
        <w:t xml:space="preserve">Table </w:t>
      </w:r>
      <w:r w:rsidR="003D659A" w:rsidRPr="00054051">
        <w:rPr>
          <w:rFonts w:ascii="Arial" w:hAnsi="Arial" w:cs="Arial"/>
          <w:b/>
          <w:bCs/>
        </w:rPr>
        <w:t>S1</w:t>
      </w:r>
      <w:r w:rsidRPr="00054051">
        <w:rPr>
          <w:rFonts w:ascii="Arial" w:hAnsi="Arial" w:cs="Arial"/>
          <w:b/>
          <w:bCs/>
        </w:rPr>
        <w:t>. The result of real-time PCR targeting the three top pathogens of eumycetoma</w:t>
      </w:r>
    </w:p>
    <w:p w14:paraId="2702D477" w14:textId="77777777" w:rsidR="00CE6320" w:rsidRPr="00054051" w:rsidRDefault="00CE6320" w:rsidP="00CE6320">
      <w:pPr>
        <w:spacing w:line="480" w:lineRule="auto"/>
        <w:jc w:val="both"/>
        <w:rPr>
          <w:rFonts w:ascii="Arial" w:hAnsi="Arial" w:cs="Arial"/>
        </w:rPr>
      </w:pPr>
      <w:r w:rsidRPr="00054051">
        <w:rPr>
          <w:rFonts w:ascii="Arial" w:hAnsi="Arial" w:cs="Arial"/>
        </w:rPr>
        <w:t>The rates in the table present PCR positives in three replicates.</w:t>
      </w:r>
    </w:p>
    <w:tbl>
      <w:tblPr>
        <w:tblW w:w="9095" w:type="dxa"/>
        <w:tblLook w:val="04A0" w:firstRow="1" w:lastRow="0" w:firstColumn="1" w:lastColumn="0" w:noHBand="0" w:noVBand="1"/>
      </w:tblPr>
      <w:tblGrid>
        <w:gridCol w:w="1530"/>
        <w:gridCol w:w="1975"/>
        <w:gridCol w:w="1800"/>
        <w:gridCol w:w="1980"/>
        <w:gridCol w:w="1810"/>
      </w:tblGrid>
      <w:tr w:rsidR="00CE6320" w:rsidRPr="00054051" w14:paraId="7B05CDFC" w14:textId="77777777" w:rsidTr="007F51AC">
        <w:trPr>
          <w:trHeight w:val="33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8F0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llag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E96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nd u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7A9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durella</w:t>
            </w:r>
            <w:proofErr w:type="spellEnd"/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449B196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cetomati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15E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lciformispora</w:t>
            </w:r>
            <w:proofErr w:type="spellEnd"/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48F43EA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negalensi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1AB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lciformispora</w:t>
            </w:r>
            <w:proofErr w:type="spellEnd"/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0DAE83E0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40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ompkinsii</w:t>
            </w:r>
            <w:proofErr w:type="spellEnd"/>
          </w:p>
        </w:tc>
      </w:tr>
      <w:tr w:rsidR="00CE6320" w:rsidRPr="00054051" w14:paraId="76EA9B53" w14:textId="77777777" w:rsidTr="007F51AC">
        <w:trPr>
          <w:trHeight w:val="330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43C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hein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9757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13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84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8C5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72044394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55C86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A81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71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91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B07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08878BEF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1851F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AF9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BF3E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9EBD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A41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</w:tr>
      <w:tr w:rsidR="00CE6320" w:rsidRPr="00054051" w14:paraId="5EE9EF25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10076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8B8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BD5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F4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40D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709BA934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884A43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D4C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B2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C5A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220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588B4407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B72C5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2C7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52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5F2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790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24E7C020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BD959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7B8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A4F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5824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C2E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1D288E2A" w14:textId="77777777" w:rsidTr="007F51AC">
        <w:trPr>
          <w:trHeight w:val="315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60A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rfa</w:t>
            </w:r>
            <w:proofErr w:type="spellEnd"/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-Mihrab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602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94E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21F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2E3D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F1D8E3E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E296FB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FE1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893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95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9D4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6FA78E0A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E6D33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A886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DC9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ABD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2E2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6147B051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010A1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A8C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43D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6FE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0B7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1D0D0C83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43F656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EBB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180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E67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2AE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</w:tr>
      <w:tr w:rsidR="00CE6320" w:rsidRPr="00054051" w14:paraId="44255D7F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A5B07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ABE2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D11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774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F9A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</w:tr>
      <w:tr w:rsidR="00CE6320" w:rsidRPr="00054051" w14:paraId="5FB48556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809A0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67B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E1D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4A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598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22B6D164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6C0B8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51B2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0C1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33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863D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51A8E722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8BAD4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C00F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C09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283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4A0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2223C8ED" w14:textId="77777777" w:rsidTr="007F51AC">
        <w:trPr>
          <w:trHeight w:val="315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DA5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. Al-</w:t>
            </w:r>
            <w:proofErr w:type="spellStart"/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wia</w:t>
            </w:r>
            <w:proofErr w:type="spellEnd"/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3763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D8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EDD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A2A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5DD3CC60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DFEC2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C65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1BE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138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50B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6C1239E5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54678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5C8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35E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75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F02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3DB495D0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4400B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B7C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3F7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913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C98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267C6271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E42ED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E07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C6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AAD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EA4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</w:tr>
      <w:tr w:rsidR="00CE6320" w:rsidRPr="00054051" w14:paraId="13E8B86C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D9543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2FD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35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E25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E28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5639F202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F7D23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412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57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0E6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010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</w:tr>
      <w:tr w:rsidR="00CE6320" w:rsidRPr="00054051" w14:paraId="42B2E8DB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0624B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998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05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D2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3A1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AEA6940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9C005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AB5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850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DFA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99C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</w:tr>
      <w:tr w:rsidR="00CE6320" w:rsidRPr="00054051" w14:paraId="008666FC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D487E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7A77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29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BB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17BD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3BFC6FBC" w14:textId="77777777" w:rsidTr="007F51AC">
        <w:trPr>
          <w:trHeight w:val="315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834D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. Wad Hassa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EBD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F49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1C4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426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15AB45A9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759B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645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F7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D2E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E43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0C352EC4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C2E0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716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5D9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6F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89F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7B8FE97E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FBAB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E4F0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A3D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D14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AC2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76DDFDFC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D7001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C03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B0E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CE4E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5816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2C97D7C6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59D0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6EA7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F27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AA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3C2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</w:tr>
      <w:tr w:rsidR="00CE6320" w:rsidRPr="00054051" w14:paraId="27280F6E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D8977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7F7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948D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D86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2ED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3538423B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4A53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CF93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14C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7F4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1CC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</w:tr>
      <w:tr w:rsidR="00CE6320" w:rsidRPr="00054051" w14:paraId="32B9E142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1AAF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EE9F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0D4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032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EF5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3494E15B" w14:textId="77777777" w:rsidTr="007F51AC">
        <w:trPr>
          <w:trHeight w:val="31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38156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8A5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4476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42B5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DB6E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1973D17" w14:textId="77777777" w:rsidTr="007F51AC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96241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. Wad Ajeeb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83D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24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E23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360CD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63384314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0F82FB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B90B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70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3AE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F4E66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6A32F518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72368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825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3A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410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897C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2855ED88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F1911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93AB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41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A54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DA6D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522ADB19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863E12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ECD7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C5B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5CC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4B69E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14412480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2424A0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E01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EDF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9A5E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6B60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128C484D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21F7B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668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3A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8E2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90F4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186D5F82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BE714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EA03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75E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8EE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B530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2619A01A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F5AC8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C0F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CB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B62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8FC23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C99BEB7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1FD82B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BCFB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verside 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2C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CAEA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5585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5774CB97" w14:textId="77777777" w:rsidTr="007F51AC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366186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. Al-Ragal Al-</w:t>
            </w:r>
            <w:proofErr w:type="spellStart"/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ahin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32D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125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729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BB11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33BC3935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B347C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9B07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lan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071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523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B306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306C3E02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EB67AB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EB8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77A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566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3764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33214E6D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93948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51D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0D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515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47AA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600C0C6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CA8092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13C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EE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F99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84A02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AEE86EA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F0462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C79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D70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117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3BC5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692C6D99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BAA955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F20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43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AC7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39309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5557CD04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7582A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85C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5B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AA8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9B23E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7CA0CD84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60E76C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F353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8FDE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13E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0B5F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7E25F591" w14:textId="77777777" w:rsidTr="007F51AC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F9418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. Wad Al-</w:t>
            </w:r>
            <w:proofErr w:type="spellStart"/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r</w:t>
            </w:r>
            <w:proofErr w:type="spellEnd"/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CC8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4EB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264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CD3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2239EF1C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4AA5E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3E73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B4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78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197F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</w:tr>
      <w:tr w:rsidR="00CE6320" w:rsidRPr="00054051" w14:paraId="16CCE07C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96D413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9AA4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793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312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2A125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3287D71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CCB8E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7207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622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D2A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00BF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CCFBE1F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61290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98C3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DC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D2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D804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48CA23C2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BD9549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EC2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ad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98A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D0FB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94068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66D1E06F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CA995A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DD4D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103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0937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56C1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</w:tr>
      <w:tr w:rsidR="00CE6320" w:rsidRPr="00054051" w14:paraId="72E3F8DC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9BF69E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BB48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6F42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000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0EC3E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  <w:tr w:rsidR="00CE6320" w:rsidRPr="00054051" w14:paraId="74D2CB5A" w14:textId="77777777" w:rsidTr="007F51AC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CF172B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A137" w14:textId="77777777" w:rsidR="00CE6320" w:rsidRPr="00054051" w:rsidRDefault="00CE6320" w:rsidP="007F51A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m 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D9798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692C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8BDB6" w14:textId="77777777" w:rsidR="00CE6320" w:rsidRPr="00054051" w:rsidRDefault="00CE6320" w:rsidP="007F51A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</w:tbl>
    <w:p w14:paraId="55D02C89" w14:textId="77777777" w:rsidR="00CE6320" w:rsidRPr="00054051" w:rsidRDefault="00CE6320" w:rsidP="00CE6320">
      <w:pPr>
        <w:spacing w:line="480" w:lineRule="auto"/>
        <w:jc w:val="both"/>
        <w:rPr>
          <w:rFonts w:ascii="Arial" w:hAnsi="Arial" w:cs="Arial"/>
        </w:rPr>
      </w:pPr>
    </w:p>
    <w:p w14:paraId="0A4E428A" w14:textId="77777777" w:rsidR="003D659A" w:rsidRPr="00054051" w:rsidRDefault="003D659A" w:rsidP="003D659A">
      <w:pPr>
        <w:pStyle w:val="af5"/>
        <w:keepNext/>
        <w:spacing w:line="480" w:lineRule="auto"/>
        <w:rPr>
          <w:rFonts w:ascii="Arial" w:hAnsi="Arial" w:cs="Arial"/>
          <w:b/>
          <w:bCs/>
          <w:i w:val="0"/>
          <w:iCs w:val="0"/>
          <w:sz w:val="24"/>
          <w:szCs w:val="24"/>
        </w:rPr>
      </w:pPr>
      <w:bookmarkStart w:id="0" w:name="_Toc106660124"/>
      <w:r w:rsidRPr="00054051">
        <w:rPr>
          <w:rFonts w:ascii="Arial" w:hAnsi="Arial" w:cs="Arial"/>
          <w:b/>
          <w:bCs/>
          <w:i w:val="0"/>
          <w:iCs w:val="0"/>
          <w:sz w:val="24"/>
          <w:szCs w:val="24"/>
        </w:rPr>
        <w:lastRenderedPageBreak/>
        <w:t xml:space="preserve">Table S2. Summary of standard curves of three </w:t>
      </w:r>
      <w:bookmarkEnd w:id="0"/>
      <w:r w:rsidRPr="00054051">
        <w:rPr>
          <w:rFonts w:ascii="Arial" w:hAnsi="Arial" w:cs="Arial"/>
          <w:b/>
          <w:bCs/>
          <w:i w:val="0"/>
          <w:iCs w:val="0"/>
          <w:sz w:val="24"/>
          <w:szCs w:val="24"/>
        </w:rPr>
        <w:t>fluorescent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2044"/>
        <w:gridCol w:w="1635"/>
        <w:gridCol w:w="1890"/>
        <w:gridCol w:w="1980"/>
      </w:tblGrid>
      <w:tr w:rsidR="003D659A" w:rsidRPr="00054051" w14:paraId="200FB112" w14:textId="77777777" w:rsidTr="00A55A6F">
        <w:trPr>
          <w:trHeight w:val="280"/>
        </w:trPr>
        <w:tc>
          <w:tcPr>
            <w:tcW w:w="3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B6CFE" w14:textId="6B704F6E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 xml:space="preserve">First set of multiplex </w:t>
            </w:r>
            <w:proofErr w:type="gramStart"/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PCR</w:t>
            </w:r>
            <w:proofErr w:type="gramEnd"/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713A56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7B95A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EE8FCF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3D659A" w:rsidRPr="00054051" w14:paraId="338E6769" w14:textId="77777777" w:rsidTr="00A55A6F">
        <w:trPr>
          <w:trHeight w:val="280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D436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Fluor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D8D6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Efficiency %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4C94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Slo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A480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Y-Intercep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C16F" w14:textId="06230A52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R</w:t>
            </w:r>
            <w:r w:rsidRPr="00054051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3D659A" w:rsidRPr="00054051" w14:paraId="617E06FD" w14:textId="77777777" w:rsidTr="00A55A6F">
        <w:trPr>
          <w:trHeight w:val="280"/>
        </w:trPr>
        <w:tc>
          <w:tcPr>
            <w:tcW w:w="15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07CD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FAM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2974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74.89886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2DB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4.1188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82D9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3.5000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78E7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65732</w:t>
            </w:r>
          </w:p>
        </w:tc>
      </w:tr>
      <w:tr w:rsidR="003D659A" w:rsidRPr="00054051" w14:paraId="253E6032" w14:textId="77777777" w:rsidTr="00A55A6F">
        <w:trPr>
          <w:trHeight w:val="280"/>
        </w:trPr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0648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HEX</w:t>
            </w:r>
          </w:p>
        </w:tc>
        <w:tc>
          <w:tcPr>
            <w:tcW w:w="204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00C0FD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96.24378</w:t>
            </w: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F872AA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3.41535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53CBE8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1.00183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C26F8E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74332</w:t>
            </w:r>
          </w:p>
        </w:tc>
      </w:tr>
      <w:tr w:rsidR="003D659A" w:rsidRPr="00054051" w14:paraId="16462D0F" w14:textId="77777777" w:rsidTr="00A55A6F">
        <w:trPr>
          <w:trHeight w:val="280"/>
        </w:trPr>
        <w:tc>
          <w:tcPr>
            <w:tcW w:w="15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2E30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TAMRA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C0FA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87.59443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12FB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3.6600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110F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1.65888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3941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83774</w:t>
            </w:r>
          </w:p>
        </w:tc>
      </w:tr>
      <w:tr w:rsidR="003D659A" w:rsidRPr="00054051" w14:paraId="080E6A9A" w14:textId="77777777" w:rsidTr="00A55A6F">
        <w:trPr>
          <w:trHeight w:val="280"/>
        </w:trPr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3B6601" w14:textId="29905B04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 xml:space="preserve">Second set of multiplex </w:t>
            </w:r>
            <w:proofErr w:type="gramStart"/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PCR</w:t>
            </w:r>
            <w:proofErr w:type="gramEnd"/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C4E7C5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C14E8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AE5CA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3D659A" w:rsidRPr="00054051" w14:paraId="6C8C6FAE" w14:textId="77777777" w:rsidTr="00A55A6F">
        <w:trPr>
          <w:trHeight w:val="280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C3EDC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Fluor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43824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Efficiency %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A9C17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Slo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12DE1F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Y-Intercep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014D7" w14:textId="094F9C92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R</w:t>
            </w:r>
            <w:r w:rsidRPr="00054051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3D659A" w:rsidRPr="00054051" w14:paraId="712DD72B" w14:textId="77777777" w:rsidTr="00A55A6F">
        <w:trPr>
          <w:trHeight w:val="280"/>
        </w:trPr>
        <w:tc>
          <w:tcPr>
            <w:tcW w:w="15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55A33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FAM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823742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78.39781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ECBED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3.97789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31FAC5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4.23249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6E2FD4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81567</w:t>
            </w:r>
          </w:p>
        </w:tc>
      </w:tr>
      <w:tr w:rsidR="003D659A" w:rsidRPr="00054051" w14:paraId="01FA1DC7" w14:textId="77777777" w:rsidTr="00A55A6F">
        <w:trPr>
          <w:trHeight w:val="280"/>
        </w:trPr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46FE8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HEX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65BE51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90.135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31B9D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3.5834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874F57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2.6021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FBBFCF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94312</w:t>
            </w:r>
          </w:p>
        </w:tc>
      </w:tr>
      <w:tr w:rsidR="003D659A" w:rsidRPr="00054051" w14:paraId="3B667EB7" w14:textId="77777777" w:rsidTr="00A55A6F">
        <w:trPr>
          <w:trHeight w:val="280"/>
        </w:trPr>
        <w:tc>
          <w:tcPr>
            <w:tcW w:w="15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509E5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TAMRA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995A6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96.64432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ECAAA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3.4050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D18891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1.1009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0EDFB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87812</w:t>
            </w:r>
          </w:p>
        </w:tc>
      </w:tr>
      <w:tr w:rsidR="003D659A" w:rsidRPr="00054051" w14:paraId="42E1532C" w14:textId="77777777" w:rsidTr="00A55A6F">
        <w:trPr>
          <w:trHeight w:val="280"/>
        </w:trPr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805B9" w14:textId="07121A40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 xml:space="preserve">Third set of multiplex </w:t>
            </w:r>
            <w:proofErr w:type="gramStart"/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PCR</w:t>
            </w:r>
            <w:proofErr w:type="gramEnd"/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082D7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C85CE1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FF75B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3D659A" w:rsidRPr="00054051" w14:paraId="4DA1D8D6" w14:textId="77777777" w:rsidTr="00A55A6F">
        <w:trPr>
          <w:trHeight w:val="280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0953A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Fluor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9AE89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Efficiency %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9976CB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Slo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F05FD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Y-Intercep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459640" w14:textId="4E364A08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R</w:t>
            </w:r>
            <w:r w:rsidRPr="00054051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3D659A" w:rsidRPr="00054051" w14:paraId="12C6239F" w14:textId="77777777" w:rsidTr="00A55A6F">
        <w:trPr>
          <w:trHeight w:val="280"/>
        </w:trPr>
        <w:tc>
          <w:tcPr>
            <w:tcW w:w="15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85D70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FAM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F56768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77.92214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8CD2D4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3.9963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80E4E3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4.3466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D99217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89219</w:t>
            </w:r>
          </w:p>
        </w:tc>
      </w:tr>
      <w:tr w:rsidR="003D659A" w:rsidRPr="00054051" w14:paraId="325FB127" w14:textId="77777777" w:rsidTr="00A55A6F">
        <w:trPr>
          <w:trHeight w:val="280"/>
        </w:trPr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14522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HEX</w:t>
            </w:r>
          </w:p>
        </w:tc>
        <w:tc>
          <w:tcPr>
            <w:tcW w:w="20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D606F1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87.88358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5BD4FA01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3.65112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487E9E2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2.9490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243DB2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98051</w:t>
            </w:r>
          </w:p>
        </w:tc>
      </w:tr>
      <w:tr w:rsidR="003D659A" w:rsidRPr="00054051" w14:paraId="401E5306" w14:textId="77777777" w:rsidTr="00A55A6F">
        <w:trPr>
          <w:trHeight w:val="280"/>
        </w:trPr>
        <w:tc>
          <w:tcPr>
            <w:tcW w:w="15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BF6B1" w14:textId="77777777" w:rsidR="003D659A" w:rsidRPr="00054051" w:rsidRDefault="003D659A" w:rsidP="003D659A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TAMRA</w:t>
            </w:r>
          </w:p>
        </w:tc>
        <w:tc>
          <w:tcPr>
            <w:tcW w:w="20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D3AFC0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100.8747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0F0A5595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-3.3011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A820049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40.9908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851AB1E" w14:textId="77777777" w:rsidR="003D659A" w:rsidRPr="00054051" w:rsidRDefault="003D659A" w:rsidP="003D659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4051">
              <w:rPr>
                <w:rFonts w:ascii="Arial" w:eastAsia="Times New Roman" w:hAnsi="Arial" w:cs="Arial"/>
                <w:color w:val="000000"/>
                <w:sz w:val="22"/>
              </w:rPr>
              <w:t>0.995537</w:t>
            </w:r>
          </w:p>
        </w:tc>
      </w:tr>
    </w:tbl>
    <w:p w14:paraId="6663DEB3" w14:textId="77777777" w:rsidR="003D659A" w:rsidRPr="00054051" w:rsidRDefault="003D659A" w:rsidP="003D659A">
      <w:pPr>
        <w:spacing w:line="480" w:lineRule="auto"/>
        <w:rPr>
          <w:rFonts w:ascii="Arial" w:hAnsi="Arial" w:cs="Arial"/>
        </w:rPr>
      </w:pPr>
    </w:p>
    <w:p w14:paraId="7F104871" w14:textId="688325D5" w:rsidR="005E4D49" w:rsidRPr="00054051" w:rsidRDefault="005E4D49" w:rsidP="003D659A">
      <w:pPr>
        <w:keepNext/>
        <w:spacing w:line="480" w:lineRule="auto"/>
        <w:rPr>
          <w:rFonts w:ascii="Arial" w:hAnsi="Arial" w:cs="Arial"/>
        </w:rPr>
      </w:pPr>
    </w:p>
    <w:p w14:paraId="100087FE" w14:textId="77777777" w:rsidR="00CE6320" w:rsidRPr="00054051" w:rsidRDefault="00CE6320" w:rsidP="003D659A">
      <w:pPr>
        <w:spacing w:line="480" w:lineRule="auto"/>
        <w:rPr>
          <w:rFonts w:ascii="Arial" w:hAnsi="Arial" w:cs="Arial"/>
        </w:rPr>
      </w:pPr>
    </w:p>
    <w:sectPr w:rsidR="00CE6320" w:rsidRPr="00054051" w:rsidSect="00A45CF4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0A019" w14:textId="77777777" w:rsidR="0034452C" w:rsidRDefault="0034452C" w:rsidP="004413B5">
      <w:r>
        <w:separator/>
      </w:r>
    </w:p>
  </w:endnote>
  <w:endnote w:type="continuationSeparator" w:id="0">
    <w:p w14:paraId="08B13F56" w14:textId="77777777" w:rsidR="0034452C" w:rsidRDefault="0034452C" w:rsidP="00441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4E996" w14:textId="77777777" w:rsidR="0034452C" w:rsidRDefault="0034452C" w:rsidP="004413B5">
      <w:r>
        <w:separator/>
      </w:r>
    </w:p>
  </w:footnote>
  <w:footnote w:type="continuationSeparator" w:id="0">
    <w:p w14:paraId="270D0E16" w14:textId="77777777" w:rsidR="0034452C" w:rsidRDefault="0034452C" w:rsidP="00441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494073"/>
    <w:multiLevelType w:val="hybridMultilevel"/>
    <w:tmpl w:val="473A08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F83155A"/>
    <w:multiLevelType w:val="hybridMultilevel"/>
    <w:tmpl w:val="66BE0CE0"/>
    <w:lvl w:ilvl="0" w:tplc="23D61992">
      <w:numFmt w:val="bullet"/>
      <w:lvlText w:val="・"/>
      <w:lvlJc w:val="left"/>
      <w:pPr>
        <w:ind w:left="360" w:hanging="360"/>
      </w:pPr>
      <w:rPr>
        <w:rFonts w:ascii="游明朝" w:eastAsia="游明朝" w:hAnsi="游明朝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69105065">
    <w:abstractNumId w:val="0"/>
  </w:num>
  <w:num w:numId="2" w16cid:durableId="14397915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TW2NDU1NLMwMjFX0lEKTi0uzszPAykwNKsFAMymkC8tAAAA"/>
  </w:docVars>
  <w:rsids>
    <w:rsidRoot w:val="00337A7B"/>
    <w:rsid w:val="00000464"/>
    <w:rsid w:val="00000A26"/>
    <w:rsid w:val="00001C1B"/>
    <w:rsid w:val="00005829"/>
    <w:rsid w:val="0001165F"/>
    <w:rsid w:val="00013774"/>
    <w:rsid w:val="00013E07"/>
    <w:rsid w:val="00014244"/>
    <w:rsid w:val="00016039"/>
    <w:rsid w:val="000212CD"/>
    <w:rsid w:val="00022CCC"/>
    <w:rsid w:val="00024410"/>
    <w:rsid w:val="00024C94"/>
    <w:rsid w:val="0003200B"/>
    <w:rsid w:val="000328B1"/>
    <w:rsid w:val="00032DF3"/>
    <w:rsid w:val="00034D81"/>
    <w:rsid w:val="0003703E"/>
    <w:rsid w:val="0004058F"/>
    <w:rsid w:val="00043EC3"/>
    <w:rsid w:val="00046B5A"/>
    <w:rsid w:val="000475A8"/>
    <w:rsid w:val="00050461"/>
    <w:rsid w:val="00052D0F"/>
    <w:rsid w:val="00053D05"/>
    <w:rsid w:val="00054051"/>
    <w:rsid w:val="00054D73"/>
    <w:rsid w:val="0005670A"/>
    <w:rsid w:val="000567C0"/>
    <w:rsid w:val="000577D9"/>
    <w:rsid w:val="0006201D"/>
    <w:rsid w:val="00067013"/>
    <w:rsid w:val="0007002B"/>
    <w:rsid w:val="00071C77"/>
    <w:rsid w:val="0007466C"/>
    <w:rsid w:val="00074AF3"/>
    <w:rsid w:val="0008432B"/>
    <w:rsid w:val="00096426"/>
    <w:rsid w:val="000975A5"/>
    <w:rsid w:val="000A01B7"/>
    <w:rsid w:val="000A1481"/>
    <w:rsid w:val="000A39AF"/>
    <w:rsid w:val="000A6BAB"/>
    <w:rsid w:val="000B064F"/>
    <w:rsid w:val="000B2EBD"/>
    <w:rsid w:val="000B460B"/>
    <w:rsid w:val="000B50B8"/>
    <w:rsid w:val="000B552D"/>
    <w:rsid w:val="000C0CC6"/>
    <w:rsid w:val="000C3F92"/>
    <w:rsid w:val="000C5A4F"/>
    <w:rsid w:val="000C5FBF"/>
    <w:rsid w:val="000D07D5"/>
    <w:rsid w:val="000D266F"/>
    <w:rsid w:val="000D4267"/>
    <w:rsid w:val="000D74F2"/>
    <w:rsid w:val="000E12BE"/>
    <w:rsid w:val="000E6CB2"/>
    <w:rsid w:val="00103737"/>
    <w:rsid w:val="00106007"/>
    <w:rsid w:val="00107C97"/>
    <w:rsid w:val="00110B47"/>
    <w:rsid w:val="001110B9"/>
    <w:rsid w:val="00111983"/>
    <w:rsid w:val="001158E4"/>
    <w:rsid w:val="00115E74"/>
    <w:rsid w:val="001200C6"/>
    <w:rsid w:val="00124E8E"/>
    <w:rsid w:val="00130CD1"/>
    <w:rsid w:val="00134C0A"/>
    <w:rsid w:val="001368A4"/>
    <w:rsid w:val="0013766C"/>
    <w:rsid w:val="00142EA6"/>
    <w:rsid w:val="00143BAD"/>
    <w:rsid w:val="001476D5"/>
    <w:rsid w:val="00150534"/>
    <w:rsid w:val="00154303"/>
    <w:rsid w:val="001543BF"/>
    <w:rsid w:val="00154448"/>
    <w:rsid w:val="001567A9"/>
    <w:rsid w:val="00156CF5"/>
    <w:rsid w:val="0015756F"/>
    <w:rsid w:val="001602D9"/>
    <w:rsid w:val="00161050"/>
    <w:rsid w:val="00162D12"/>
    <w:rsid w:val="001708A6"/>
    <w:rsid w:val="00171F93"/>
    <w:rsid w:val="00180344"/>
    <w:rsid w:val="00181BC6"/>
    <w:rsid w:val="0018231F"/>
    <w:rsid w:val="00183F3F"/>
    <w:rsid w:val="00190284"/>
    <w:rsid w:val="001907C6"/>
    <w:rsid w:val="0019175B"/>
    <w:rsid w:val="00192458"/>
    <w:rsid w:val="0019262F"/>
    <w:rsid w:val="00193C8E"/>
    <w:rsid w:val="0019412A"/>
    <w:rsid w:val="00194F85"/>
    <w:rsid w:val="00195E76"/>
    <w:rsid w:val="001970CD"/>
    <w:rsid w:val="001A19E6"/>
    <w:rsid w:val="001A3617"/>
    <w:rsid w:val="001A66F1"/>
    <w:rsid w:val="001A7993"/>
    <w:rsid w:val="001A7B12"/>
    <w:rsid w:val="001B1F93"/>
    <w:rsid w:val="001C13B0"/>
    <w:rsid w:val="001C18DB"/>
    <w:rsid w:val="001C2656"/>
    <w:rsid w:val="001C36A2"/>
    <w:rsid w:val="001C4473"/>
    <w:rsid w:val="001C5236"/>
    <w:rsid w:val="001C6ED4"/>
    <w:rsid w:val="001C6F67"/>
    <w:rsid w:val="001C7755"/>
    <w:rsid w:val="001D5FE2"/>
    <w:rsid w:val="001E142B"/>
    <w:rsid w:val="001E2B68"/>
    <w:rsid w:val="001E4B86"/>
    <w:rsid w:val="001E586D"/>
    <w:rsid w:val="001E61CB"/>
    <w:rsid w:val="001E76CD"/>
    <w:rsid w:val="001F0FB1"/>
    <w:rsid w:val="001F156E"/>
    <w:rsid w:val="001F1AA6"/>
    <w:rsid w:val="001F4349"/>
    <w:rsid w:val="001F44FC"/>
    <w:rsid w:val="001F5001"/>
    <w:rsid w:val="001F77E5"/>
    <w:rsid w:val="0020243B"/>
    <w:rsid w:val="00205D73"/>
    <w:rsid w:val="00210C5F"/>
    <w:rsid w:val="0021406A"/>
    <w:rsid w:val="0021546A"/>
    <w:rsid w:val="00215D33"/>
    <w:rsid w:val="002164D1"/>
    <w:rsid w:val="00221065"/>
    <w:rsid w:val="0022214A"/>
    <w:rsid w:val="002228F6"/>
    <w:rsid w:val="00222AAB"/>
    <w:rsid w:val="00222B28"/>
    <w:rsid w:val="0023003E"/>
    <w:rsid w:val="00230A8A"/>
    <w:rsid w:val="002316FB"/>
    <w:rsid w:val="00232700"/>
    <w:rsid w:val="002428DF"/>
    <w:rsid w:val="00245158"/>
    <w:rsid w:val="002524F5"/>
    <w:rsid w:val="00254605"/>
    <w:rsid w:val="002622AA"/>
    <w:rsid w:val="00262CA5"/>
    <w:rsid w:val="00263334"/>
    <w:rsid w:val="002637D5"/>
    <w:rsid w:val="00265082"/>
    <w:rsid w:val="00265597"/>
    <w:rsid w:val="0026564D"/>
    <w:rsid w:val="00267B94"/>
    <w:rsid w:val="00270469"/>
    <w:rsid w:val="00277D5F"/>
    <w:rsid w:val="00281C47"/>
    <w:rsid w:val="0028653C"/>
    <w:rsid w:val="002868A9"/>
    <w:rsid w:val="00287A75"/>
    <w:rsid w:val="00290B92"/>
    <w:rsid w:val="002939D1"/>
    <w:rsid w:val="00294EBF"/>
    <w:rsid w:val="00296849"/>
    <w:rsid w:val="002A1107"/>
    <w:rsid w:val="002A32B6"/>
    <w:rsid w:val="002B108F"/>
    <w:rsid w:val="002B43DA"/>
    <w:rsid w:val="002C01EB"/>
    <w:rsid w:val="002C3EA3"/>
    <w:rsid w:val="002C41EF"/>
    <w:rsid w:val="002C524D"/>
    <w:rsid w:val="002D1CF2"/>
    <w:rsid w:val="002D6A99"/>
    <w:rsid w:val="002E1861"/>
    <w:rsid w:val="002E231E"/>
    <w:rsid w:val="002E2CA8"/>
    <w:rsid w:val="002E4FEC"/>
    <w:rsid w:val="002E55BD"/>
    <w:rsid w:val="002F0332"/>
    <w:rsid w:val="002F0B6B"/>
    <w:rsid w:val="002F5FC7"/>
    <w:rsid w:val="00301075"/>
    <w:rsid w:val="00302AFC"/>
    <w:rsid w:val="003031D6"/>
    <w:rsid w:val="00303E12"/>
    <w:rsid w:val="003054C1"/>
    <w:rsid w:val="0030735E"/>
    <w:rsid w:val="0030770D"/>
    <w:rsid w:val="00313639"/>
    <w:rsid w:val="00313BEC"/>
    <w:rsid w:val="00315439"/>
    <w:rsid w:val="00321F80"/>
    <w:rsid w:val="00324507"/>
    <w:rsid w:val="00324E57"/>
    <w:rsid w:val="00326783"/>
    <w:rsid w:val="0032678C"/>
    <w:rsid w:val="0032695D"/>
    <w:rsid w:val="00326EBB"/>
    <w:rsid w:val="00331A78"/>
    <w:rsid w:val="00337A7B"/>
    <w:rsid w:val="00341811"/>
    <w:rsid w:val="00341F10"/>
    <w:rsid w:val="00343E64"/>
    <w:rsid w:val="00343E7B"/>
    <w:rsid w:val="00343E97"/>
    <w:rsid w:val="0034452C"/>
    <w:rsid w:val="00344B58"/>
    <w:rsid w:val="00350FD6"/>
    <w:rsid w:val="00351E93"/>
    <w:rsid w:val="003528F7"/>
    <w:rsid w:val="003552E0"/>
    <w:rsid w:val="003615C5"/>
    <w:rsid w:val="00362F29"/>
    <w:rsid w:val="003639EB"/>
    <w:rsid w:val="0036400E"/>
    <w:rsid w:val="00372D69"/>
    <w:rsid w:val="00377817"/>
    <w:rsid w:val="003827F8"/>
    <w:rsid w:val="003837FE"/>
    <w:rsid w:val="00386821"/>
    <w:rsid w:val="00386CDA"/>
    <w:rsid w:val="0039058C"/>
    <w:rsid w:val="003919C1"/>
    <w:rsid w:val="003955A1"/>
    <w:rsid w:val="003978B6"/>
    <w:rsid w:val="00397966"/>
    <w:rsid w:val="003A0041"/>
    <w:rsid w:val="003A38E4"/>
    <w:rsid w:val="003A44ED"/>
    <w:rsid w:val="003A5535"/>
    <w:rsid w:val="003A7F41"/>
    <w:rsid w:val="003B12CC"/>
    <w:rsid w:val="003B5801"/>
    <w:rsid w:val="003C2032"/>
    <w:rsid w:val="003D170C"/>
    <w:rsid w:val="003D221E"/>
    <w:rsid w:val="003D2C13"/>
    <w:rsid w:val="003D5DF6"/>
    <w:rsid w:val="003D659A"/>
    <w:rsid w:val="003E126B"/>
    <w:rsid w:val="003E3E65"/>
    <w:rsid w:val="003F3EFF"/>
    <w:rsid w:val="00407C8F"/>
    <w:rsid w:val="00410DBF"/>
    <w:rsid w:val="00411796"/>
    <w:rsid w:val="004129FC"/>
    <w:rsid w:val="00412EDD"/>
    <w:rsid w:val="004142EC"/>
    <w:rsid w:val="004145E7"/>
    <w:rsid w:val="004149B0"/>
    <w:rsid w:val="004171A7"/>
    <w:rsid w:val="00417F91"/>
    <w:rsid w:val="004204DE"/>
    <w:rsid w:val="00423766"/>
    <w:rsid w:val="004279E4"/>
    <w:rsid w:val="00432078"/>
    <w:rsid w:val="0043277B"/>
    <w:rsid w:val="00432CC3"/>
    <w:rsid w:val="00433C0D"/>
    <w:rsid w:val="004352BB"/>
    <w:rsid w:val="00436620"/>
    <w:rsid w:val="0043717B"/>
    <w:rsid w:val="004413B5"/>
    <w:rsid w:val="0044293E"/>
    <w:rsid w:val="00443B02"/>
    <w:rsid w:val="0044524D"/>
    <w:rsid w:val="00445DD2"/>
    <w:rsid w:val="004460FA"/>
    <w:rsid w:val="00452F6C"/>
    <w:rsid w:val="004569AC"/>
    <w:rsid w:val="00457D28"/>
    <w:rsid w:val="00461A2A"/>
    <w:rsid w:val="00462A57"/>
    <w:rsid w:val="0046304D"/>
    <w:rsid w:val="0046308E"/>
    <w:rsid w:val="0046604B"/>
    <w:rsid w:val="00466BEC"/>
    <w:rsid w:val="00473B31"/>
    <w:rsid w:val="00480C37"/>
    <w:rsid w:val="00496383"/>
    <w:rsid w:val="00496BC2"/>
    <w:rsid w:val="00497E16"/>
    <w:rsid w:val="004A6CA0"/>
    <w:rsid w:val="004A75B2"/>
    <w:rsid w:val="004B0B11"/>
    <w:rsid w:val="004B2F06"/>
    <w:rsid w:val="004B7492"/>
    <w:rsid w:val="004C044B"/>
    <w:rsid w:val="004C59B6"/>
    <w:rsid w:val="004C5D0B"/>
    <w:rsid w:val="004C6F37"/>
    <w:rsid w:val="004C7207"/>
    <w:rsid w:val="004D0791"/>
    <w:rsid w:val="004D2362"/>
    <w:rsid w:val="004D60CE"/>
    <w:rsid w:val="004D64D2"/>
    <w:rsid w:val="004E0781"/>
    <w:rsid w:val="004E1182"/>
    <w:rsid w:val="004E1E3F"/>
    <w:rsid w:val="004E363D"/>
    <w:rsid w:val="004E3CCB"/>
    <w:rsid w:val="004E788B"/>
    <w:rsid w:val="004F0AE5"/>
    <w:rsid w:val="004F18BE"/>
    <w:rsid w:val="004F19F1"/>
    <w:rsid w:val="004F340E"/>
    <w:rsid w:val="004F3514"/>
    <w:rsid w:val="004F35A0"/>
    <w:rsid w:val="0050275D"/>
    <w:rsid w:val="00503A5D"/>
    <w:rsid w:val="0051002F"/>
    <w:rsid w:val="00510D40"/>
    <w:rsid w:val="005171F6"/>
    <w:rsid w:val="00520155"/>
    <w:rsid w:val="00520555"/>
    <w:rsid w:val="00521985"/>
    <w:rsid w:val="00522FC4"/>
    <w:rsid w:val="00524F0D"/>
    <w:rsid w:val="00526495"/>
    <w:rsid w:val="00527FC8"/>
    <w:rsid w:val="00531B93"/>
    <w:rsid w:val="005327D1"/>
    <w:rsid w:val="00532802"/>
    <w:rsid w:val="00532DA1"/>
    <w:rsid w:val="00533190"/>
    <w:rsid w:val="005377F5"/>
    <w:rsid w:val="00537D71"/>
    <w:rsid w:val="005412B6"/>
    <w:rsid w:val="00541362"/>
    <w:rsid w:val="00543676"/>
    <w:rsid w:val="00546510"/>
    <w:rsid w:val="005465B3"/>
    <w:rsid w:val="005538CA"/>
    <w:rsid w:val="005547D1"/>
    <w:rsid w:val="00554A7F"/>
    <w:rsid w:val="00555D80"/>
    <w:rsid w:val="00560523"/>
    <w:rsid w:val="0056193B"/>
    <w:rsid w:val="00565208"/>
    <w:rsid w:val="00565282"/>
    <w:rsid w:val="00565E4D"/>
    <w:rsid w:val="005662C5"/>
    <w:rsid w:val="00566339"/>
    <w:rsid w:val="00566E47"/>
    <w:rsid w:val="00567277"/>
    <w:rsid w:val="00567855"/>
    <w:rsid w:val="00572DD8"/>
    <w:rsid w:val="0057420D"/>
    <w:rsid w:val="005834A2"/>
    <w:rsid w:val="0059632C"/>
    <w:rsid w:val="005A21DD"/>
    <w:rsid w:val="005A3677"/>
    <w:rsid w:val="005A59E8"/>
    <w:rsid w:val="005A6B2E"/>
    <w:rsid w:val="005B0817"/>
    <w:rsid w:val="005B24C2"/>
    <w:rsid w:val="005B308A"/>
    <w:rsid w:val="005B3C6B"/>
    <w:rsid w:val="005B571E"/>
    <w:rsid w:val="005B5784"/>
    <w:rsid w:val="005B6EAB"/>
    <w:rsid w:val="005C0918"/>
    <w:rsid w:val="005C0C1A"/>
    <w:rsid w:val="005C403E"/>
    <w:rsid w:val="005C45EE"/>
    <w:rsid w:val="005C49DE"/>
    <w:rsid w:val="005C5C6B"/>
    <w:rsid w:val="005C6E63"/>
    <w:rsid w:val="005C70DA"/>
    <w:rsid w:val="005D037D"/>
    <w:rsid w:val="005D207F"/>
    <w:rsid w:val="005D5C7B"/>
    <w:rsid w:val="005E315F"/>
    <w:rsid w:val="005E3AB6"/>
    <w:rsid w:val="005E4AE5"/>
    <w:rsid w:val="005E4D49"/>
    <w:rsid w:val="005E56CF"/>
    <w:rsid w:val="005E7B1F"/>
    <w:rsid w:val="005F0301"/>
    <w:rsid w:val="005F116D"/>
    <w:rsid w:val="005F4811"/>
    <w:rsid w:val="005F4B12"/>
    <w:rsid w:val="00601C80"/>
    <w:rsid w:val="00602962"/>
    <w:rsid w:val="00607A64"/>
    <w:rsid w:val="006127C1"/>
    <w:rsid w:val="006135F4"/>
    <w:rsid w:val="00613777"/>
    <w:rsid w:val="00614D25"/>
    <w:rsid w:val="0061685B"/>
    <w:rsid w:val="00616B14"/>
    <w:rsid w:val="006173DD"/>
    <w:rsid w:val="00617E7A"/>
    <w:rsid w:val="0062153E"/>
    <w:rsid w:val="006222CD"/>
    <w:rsid w:val="006240D7"/>
    <w:rsid w:val="00624370"/>
    <w:rsid w:val="00624FD4"/>
    <w:rsid w:val="00626675"/>
    <w:rsid w:val="0062667B"/>
    <w:rsid w:val="00626E26"/>
    <w:rsid w:val="00627B89"/>
    <w:rsid w:val="00627D83"/>
    <w:rsid w:val="00630EDB"/>
    <w:rsid w:val="00635718"/>
    <w:rsid w:val="006363E1"/>
    <w:rsid w:val="0063661F"/>
    <w:rsid w:val="00637740"/>
    <w:rsid w:val="006418C6"/>
    <w:rsid w:val="00642A6F"/>
    <w:rsid w:val="00642B0E"/>
    <w:rsid w:val="00643BB0"/>
    <w:rsid w:val="006470F7"/>
    <w:rsid w:val="00647C17"/>
    <w:rsid w:val="006508DA"/>
    <w:rsid w:val="0066241B"/>
    <w:rsid w:val="00663CAD"/>
    <w:rsid w:val="00664755"/>
    <w:rsid w:val="00666B3F"/>
    <w:rsid w:val="00671045"/>
    <w:rsid w:val="00673CAF"/>
    <w:rsid w:val="00683639"/>
    <w:rsid w:val="00693B52"/>
    <w:rsid w:val="00697AF8"/>
    <w:rsid w:val="006A00B8"/>
    <w:rsid w:val="006A19CB"/>
    <w:rsid w:val="006A1A0F"/>
    <w:rsid w:val="006A56DE"/>
    <w:rsid w:val="006A6267"/>
    <w:rsid w:val="006A63F9"/>
    <w:rsid w:val="006A644C"/>
    <w:rsid w:val="006B01BA"/>
    <w:rsid w:val="006B2B7A"/>
    <w:rsid w:val="006B2BFC"/>
    <w:rsid w:val="006B60EA"/>
    <w:rsid w:val="006B75DA"/>
    <w:rsid w:val="006B7A62"/>
    <w:rsid w:val="006C2E54"/>
    <w:rsid w:val="006C3749"/>
    <w:rsid w:val="006C4DF9"/>
    <w:rsid w:val="006C693C"/>
    <w:rsid w:val="006D1038"/>
    <w:rsid w:val="006D389E"/>
    <w:rsid w:val="006D5044"/>
    <w:rsid w:val="006D5190"/>
    <w:rsid w:val="006D6200"/>
    <w:rsid w:val="006E02C1"/>
    <w:rsid w:val="006E0AC9"/>
    <w:rsid w:val="006E2D76"/>
    <w:rsid w:val="006E5130"/>
    <w:rsid w:val="006E6552"/>
    <w:rsid w:val="006E6BF8"/>
    <w:rsid w:val="006F24FE"/>
    <w:rsid w:val="006F2BD5"/>
    <w:rsid w:val="006F50BB"/>
    <w:rsid w:val="006F61E0"/>
    <w:rsid w:val="006F6D75"/>
    <w:rsid w:val="00700F5E"/>
    <w:rsid w:val="007013E4"/>
    <w:rsid w:val="00706702"/>
    <w:rsid w:val="00710B22"/>
    <w:rsid w:val="00711CCC"/>
    <w:rsid w:val="00713988"/>
    <w:rsid w:val="00715482"/>
    <w:rsid w:val="00715BC8"/>
    <w:rsid w:val="007217CC"/>
    <w:rsid w:val="00721EEF"/>
    <w:rsid w:val="00725085"/>
    <w:rsid w:val="00727336"/>
    <w:rsid w:val="007277A6"/>
    <w:rsid w:val="00732411"/>
    <w:rsid w:val="0073455D"/>
    <w:rsid w:val="00741571"/>
    <w:rsid w:val="00742762"/>
    <w:rsid w:val="00742F7C"/>
    <w:rsid w:val="007431D6"/>
    <w:rsid w:val="00745A3C"/>
    <w:rsid w:val="00745F7F"/>
    <w:rsid w:val="00746663"/>
    <w:rsid w:val="00746C35"/>
    <w:rsid w:val="00751F16"/>
    <w:rsid w:val="00756167"/>
    <w:rsid w:val="007616D1"/>
    <w:rsid w:val="00770928"/>
    <w:rsid w:val="00772251"/>
    <w:rsid w:val="00777B63"/>
    <w:rsid w:val="00787EB3"/>
    <w:rsid w:val="00791F85"/>
    <w:rsid w:val="0079452D"/>
    <w:rsid w:val="00794666"/>
    <w:rsid w:val="0079766E"/>
    <w:rsid w:val="007A41F2"/>
    <w:rsid w:val="007A512A"/>
    <w:rsid w:val="007A557D"/>
    <w:rsid w:val="007A5BA3"/>
    <w:rsid w:val="007A7C74"/>
    <w:rsid w:val="007B1D8D"/>
    <w:rsid w:val="007B1F2B"/>
    <w:rsid w:val="007B1FD0"/>
    <w:rsid w:val="007B38C5"/>
    <w:rsid w:val="007B50C4"/>
    <w:rsid w:val="007B6C07"/>
    <w:rsid w:val="007B6F79"/>
    <w:rsid w:val="007C21D4"/>
    <w:rsid w:val="007C2CAB"/>
    <w:rsid w:val="007C4FB3"/>
    <w:rsid w:val="007C53C4"/>
    <w:rsid w:val="007D5931"/>
    <w:rsid w:val="007D69D4"/>
    <w:rsid w:val="007E78F2"/>
    <w:rsid w:val="007F2010"/>
    <w:rsid w:val="007F3364"/>
    <w:rsid w:val="008008B3"/>
    <w:rsid w:val="00806474"/>
    <w:rsid w:val="0081263D"/>
    <w:rsid w:val="00812C46"/>
    <w:rsid w:val="00817051"/>
    <w:rsid w:val="0081720E"/>
    <w:rsid w:val="00817FF4"/>
    <w:rsid w:val="008206FA"/>
    <w:rsid w:val="00821BE2"/>
    <w:rsid w:val="00823CBA"/>
    <w:rsid w:val="0082512D"/>
    <w:rsid w:val="00825C38"/>
    <w:rsid w:val="00832D0A"/>
    <w:rsid w:val="008368EF"/>
    <w:rsid w:val="00841F4D"/>
    <w:rsid w:val="00852D79"/>
    <w:rsid w:val="00855F52"/>
    <w:rsid w:val="00856C7F"/>
    <w:rsid w:val="00857D9B"/>
    <w:rsid w:val="00862FBA"/>
    <w:rsid w:val="0086610C"/>
    <w:rsid w:val="00867D1B"/>
    <w:rsid w:val="00870AFE"/>
    <w:rsid w:val="00870C55"/>
    <w:rsid w:val="00871404"/>
    <w:rsid w:val="008721AF"/>
    <w:rsid w:val="00876422"/>
    <w:rsid w:val="00880718"/>
    <w:rsid w:val="00880AB7"/>
    <w:rsid w:val="00881B9A"/>
    <w:rsid w:val="00883A8A"/>
    <w:rsid w:val="00883DBB"/>
    <w:rsid w:val="0088425C"/>
    <w:rsid w:val="00886367"/>
    <w:rsid w:val="008905C9"/>
    <w:rsid w:val="00892FC9"/>
    <w:rsid w:val="008A0086"/>
    <w:rsid w:val="008A1E34"/>
    <w:rsid w:val="008A4171"/>
    <w:rsid w:val="008A6047"/>
    <w:rsid w:val="008A6FD4"/>
    <w:rsid w:val="008A70C5"/>
    <w:rsid w:val="008A7A20"/>
    <w:rsid w:val="008B1DC5"/>
    <w:rsid w:val="008B384A"/>
    <w:rsid w:val="008B55A9"/>
    <w:rsid w:val="008B5ADB"/>
    <w:rsid w:val="008B5FD5"/>
    <w:rsid w:val="008C26DC"/>
    <w:rsid w:val="008D3C2E"/>
    <w:rsid w:val="008D4DE7"/>
    <w:rsid w:val="008D4F73"/>
    <w:rsid w:val="008E1C34"/>
    <w:rsid w:val="008E295E"/>
    <w:rsid w:val="008E2C22"/>
    <w:rsid w:val="008E3095"/>
    <w:rsid w:val="008E47FF"/>
    <w:rsid w:val="008E5CA5"/>
    <w:rsid w:val="008E5D4E"/>
    <w:rsid w:val="008E5F53"/>
    <w:rsid w:val="008E666F"/>
    <w:rsid w:val="008E6C31"/>
    <w:rsid w:val="008F4768"/>
    <w:rsid w:val="008F7F69"/>
    <w:rsid w:val="00900251"/>
    <w:rsid w:val="0090499A"/>
    <w:rsid w:val="00905087"/>
    <w:rsid w:val="009054A1"/>
    <w:rsid w:val="0090621B"/>
    <w:rsid w:val="0090700C"/>
    <w:rsid w:val="00912134"/>
    <w:rsid w:val="00913509"/>
    <w:rsid w:val="00915C4A"/>
    <w:rsid w:val="00916DFE"/>
    <w:rsid w:val="0092312E"/>
    <w:rsid w:val="009241AA"/>
    <w:rsid w:val="0093097C"/>
    <w:rsid w:val="00931CB5"/>
    <w:rsid w:val="00932B6F"/>
    <w:rsid w:val="00934AAB"/>
    <w:rsid w:val="00935E04"/>
    <w:rsid w:val="0094080B"/>
    <w:rsid w:val="00945033"/>
    <w:rsid w:val="00947B2B"/>
    <w:rsid w:val="00947C31"/>
    <w:rsid w:val="00947DAD"/>
    <w:rsid w:val="0095299F"/>
    <w:rsid w:val="0095368C"/>
    <w:rsid w:val="009554BA"/>
    <w:rsid w:val="009561EF"/>
    <w:rsid w:val="00957913"/>
    <w:rsid w:val="009613F4"/>
    <w:rsid w:val="0096253D"/>
    <w:rsid w:val="009626A0"/>
    <w:rsid w:val="00967599"/>
    <w:rsid w:val="00971C8C"/>
    <w:rsid w:val="00972C17"/>
    <w:rsid w:val="00973FE1"/>
    <w:rsid w:val="00981777"/>
    <w:rsid w:val="00981F58"/>
    <w:rsid w:val="00982D3D"/>
    <w:rsid w:val="00987A93"/>
    <w:rsid w:val="00992149"/>
    <w:rsid w:val="00992598"/>
    <w:rsid w:val="00993F48"/>
    <w:rsid w:val="00997E01"/>
    <w:rsid w:val="009A1C28"/>
    <w:rsid w:val="009A3290"/>
    <w:rsid w:val="009A4E98"/>
    <w:rsid w:val="009A5824"/>
    <w:rsid w:val="009A6495"/>
    <w:rsid w:val="009A7E65"/>
    <w:rsid w:val="009B062E"/>
    <w:rsid w:val="009B13E1"/>
    <w:rsid w:val="009B1507"/>
    <w:rsid w:val="009B4223"/>
    <w:rsid w:val="009B7301"/>
    <w:rsid w:val="009C0407"/>
    <w:rsid w:val="009C62C5"/>
    <w:rsid w:val="009D2299"/>
    <w:rsid w:val="009D2FC9"/>
    <w:rsid w:val="009D4E6B"/>
    <w:rsid w:val="009E3A34"/>
    <w:rsid w:val="009E5E53"/>
    <w:rsid w:val="009E677C"/>
    <w:rsid w:val="009E715B"/>
    <w:rsid w:val="009E778B"/>
    <w:rsid w:val="009F1944"/>
    <w:rsid w:val="009F5761"/>
    <w:rsid w:val="009F59C7"/>
    <w:rsid w:val="009F5DC1"/>
    <w:rsid w:val="009F640E"/>
    <w:rsid w:val="009F6963"/>
    <w:rsid w:val="009F6C70"/>
    <w:rsid w:val="009F7DF5"/>
    <w:rsid w:val="00A008F8"/>
    <w:rsid w:val="00A01BA4"/>
    <w:rsid w:val="00A130FC"/>
    <w:rsid w:val="00A13952"/>
    <w:rsid w:val="00A16217"/>
    <w:rsid w:val="00A207D9"/>
    <w:rsid w:val="00A27061"/>
    <w:rsid w:val="00A309E5"/>
    <w:rsid w:val="00A310B4"/>
    <w:rsid w:val="00A32A5E"/>
    <w:rsid w:val="00A339C6"/>
    <w:rsid w:val="00A33F76"/>
    <w:rsid w:val="00A4142A"/>
    <w:rsid w:val="00A41A7B"/>
    <w:rsid w:val="00A44F08"/>
    <w:rsid w:val="00A45CF4"/>
    <w:rsid w:val="00A4620B"/>
    <w:rsid w:val="00A47A65"/>
    <w:rsid w:val="00A50EF2"/>
    <w:rsid w:val="00A5318B"/>
    <w:rsid w:val="00A53827"/>
    <w:rsid w:val="00A57326"/>
    <w:rsid w:val="00A60BCA"/>
    <w:rsid w:val="00A62CEB"/>
    <w:rsid w:val="00A66DF3"/>
    <w:rsid w:val="00A704F4"/>
    <w:rsid w:val="00A70A4A"/>
    <w:rsid w:val="00A80954"/>
    <w:rsid w:val="00A83B1A"/>
    <w:rsid w:val="00A87AE1"/>
    <w:rsid w:val="00A90EF6"/>
    <w:rsid w:val="00A92135"/>
    <w:rsid w:val="00A931CB"/>
    <w:rsid w:val="00A97361"/>
    <w:rsid w:val="00AA11A4"/>
    <w:rsid w:val="00AA338A"/>
    <w:rsid w:val="00AA476F"/>
    <w:rsid w:val="00AA6445"/>
    <w:rsid w:val="00AB242A"/>
    <w:rsid w:val="00AB6D34"/>
    <w:rsid w:val="00AC0005"/>
    <w:rsid w:val="00AC233D"/>
    <w:rsid w:val="00AC4365"/>
    <w:rsid w:val="00AC52F6"/>
    <w:rsid w:val="00AD1B1C"/>
    <w:rsid w:val="00AD2F65"/>
    <w:rsid w:val="00AD46D0"/>
    <w:rsid w:val="00AD5BED"/>
    <w:rsid w:val="00AD6C58"/>
    <w:rsid w:val="00AD6CA9"/>
    <w:rsid w:val="00AD7016"/>
    <w:rsid w:val="00AE7B9D"/>
    <w:rsid w:val="00AE7BE3"/>
    <w:rsid w:val="00AF0B57"/>
    <w:rsid w:val="00AF1398"/>
    <w:rsid w:val="00AF1CB2"/>
    <w:rsid w:val="00AF2785"/>
    <w:rsid w:val="00AF33D6"/>
    <w:rsid w:val="00AF54CC"/>
    <w:rsid w:val="00AF5D41"/>
    <w:rsid w:val="00AF645C"/>
    <w:rsid w:val="00B0112E"/>
    <w:rsid w:val="00B11481"/>
    <w:rsid w:val="00B14844"/>
    <w:rsid w:val="00B158E6"/>
    <w:rsid w:val="00B176B9"/>
    <w:rsid w:val="00B20911"/>
    <w:rsid w:val="00B25CAA"/>
    <w:rsid w:val="00B26DBF"/>
    <w:rsid w:val="00B316F5"/>
    <w:rsid w:val="00B319EA"/>
    <w:rsid w:val="00B345EE"/>
    <w:rsid w:val="00B413CF"/>
    <w:rsid w:val="00B438BA"/>
    <w:rsid w:val="00B50239"/>
    <w:rsid w:val="00B50A7B"/>
    <w:rsid w:val="00B60AE7"/>
    <w:rsid w:val="00B6344C"/>
    <w:rsid w:val="00B63E81"/>
    <w:rsid w:val="00B646B3"/>
    <w:rsid w:val="00B65D32"/>
    <w:rsid w:val="00B67154"/>
    <w:rsid w:val="00B674E2"/>
    <w:rsid w:val="00B70888"/>
    <w:rsid w:val="00B71019"/>
    <w:rsid w:val="00B723DF"/>
    <w:rsid w:val="00B73057"/>
    <w:rsid w:val="00B73785"/>
    <w:rsid w:val="00B753FD"/>
    <w:rsid w:val="00B77776"/>
    <w:rsid w:val="00B80C92"/>
    <w:rsid w:val="00B82038"/>
    <w:rsid w:val="00B82F1A"/>
    <w:rsid w:val="00B87245"/>
    <w:rsid w:val="00B872B2"/>
    <w:rsid w:val="00B90EBB"/>
    <w:rsid w:val="00B94BAF"/>
    <w:rsid w:val="00B94EA8"/>
    <w:rsid w:val="00B96500"/>
    <w:rsid w:val="00B969B1"/>
    <w:rsid w:val="00B97049"/>
    <w:rsid w:val="00B9748B"/>
    <w:rsid w:val="00BA21C7"/>
    <w:rsid w:val="00BA2233"/>
    <w:rsid w:val="00BA2463"/>
    <w:rsid w:val="00BB077F"/>
    <w:rsid w:val="00BB12BA"/>
    <w:rsid w:val="00BB12BF"/>
    <w:rsid w:val="00BB5CD9"/>
    <w:rsid w:val="00BB5E74"/>
    <w:rsid w:val="00BB5F5F"/>
    <w:rsid w:val="00BB6964"/>
    <w:rsid w:val="00BB75D2"/>
    <w:rsid w:val="00BC51F1"/>
    <w:rsid w:val="00BD08AD"/>
    <w:rsid w:val="00BD0C83"/>
    <w:rsid w:val="00BD457C"/>
    <w:rsid w:val="00BD4F07"/>
    <w:rsid w:val="00BD6B34"/>
    <w:rsid w:val="00BE03CE"/>
    <w:rsid w:val="00BE0F5A"/>
    <w:rsid w:val="00BE13CC"/>
    <w:rsid w:val="00BE1CA8"/>
    <w:rsid w:val="00BE6798"/>
    <w:rsid w:val="00BE7357"/>
    <w:rsid w:val="00BF1B1B"/>
    <w:rsid w:val="00BF2D97"/>
    <w:rsid w:val="00BF58CA"/>
    <w:rsid w:val="00BF70CD"/>
    <w:rsid w:val="00C016CF"/>
    <w:rsid w:val="00C0546E"/>
    <w:rsid w:val="00C067DA"/>
    <w:rsid w:val="00C06D68"/>
    <w:rsid w:val="00C13E0B"/>
    <w:rsid w:val="00C14B3E"/>
    <w:rsid w:val="00C20028"/>
    <w:rsid w:val="00C208DB"/>
    <w:rsid w:val="00C2113D"/>
    <w:rsid w:val="00C216E1"/>
    <w:rsid w:val="00C27833"/>
    <w:rsid w:val="00C306EB"/>
    <w:rsid w:val="00C30C1B"/>
    <w:rsid w:val="00C31240"/>
    <w:rsid w:val="00C31627"/>
    <w:rsid w:val="00C334E5"/>
    <w:rsid w:val="00C345CC"/>
    <w:rsid w:val="00C34F62"/>
    <w:rsid w:val="00C35B29"/>
    <w:rsid w:val="00C4307B"/>
    <w:rsid w:val="00C4534A"/>
    <w:rsid w:val="00C45528"/>
    <w:rsid w:val="00C46F16"/>
    <w:rsid w:val="00C4731C"/>
    <w:rsid w:val="00C51271"/>
    <w:rsid w:val="00C51708"/>
    <w:rsid w:val="00C54B73"/>
    <w:rsid w:val="00C5728A"/>
    <w:rsid w:val="00C628BB"/>
    <w:rsid w:val="00C6441A"/>
    <w:rsid w:val="00C65036"/>
    <w:rsid w:val="00C65C06"/>
    <w:rsid w:val="00C6664C"/>
    <w:rsid w:val="00C70E87"/>
    <w:rsid w:val="00C72053"/>
    <w:rsid w:val="00C752BD"/>
    <w:rsid w:val="00C76FA2"/>
    <w:rsid w:val="00C779B3"/>
    <w:rsid w:val="00C8403B"/>
    <w:rsid w:val="00C85257"/>
    <w:rsid w:val="00C863A1"/>
    <w:rsid w:val="00C86D53"/>
    <w:rsid w:val="00C92437"/>
    <w:rsid w:val="00C93663"/>
    <w:rsid w:val="00C97920"/>
    <w:rsid w:val="00CA6233"/>
    <w:rsid w:val="00CA6824"/>
    <w:rsid w:val="00CB6080"/>
    <w:rsid w:val="00CC377E"/>
    <w:rsid w:val="00CC3846"/>
    <w:rsid w:val="00CC5599"/>
    <w:rsid w:val="00CC6ED6"/>
    <w:rsid w:val="00CC7AC6"/>
    <w:rsid w:val="00CD07CC"/>
    <w:rsid w:val="00CD151F"/>
    <w:rsid w:val="00CD50BC"/>
    <w:rsid w:val="00CD63F1"/>
    <w:rsid w:val="00CD7ADA"/>
    <w:rsid w:val="00CE065B"/>
    <w:rsid w:val="00CE0A7D"/>
    <w:rsid w:val="00CE170E"/>
    <w:rsid w:val="00CE4B9C"/>
    <w:rsid w:val="00CE6320"/>
    <w:rsid w:val="00CE7C85"/>
    <w:rsid w:val="00CF0A4B"/>
    <w:rsid w:val="00CF126E"/>
    <w:rsid w:val="00D00E2E"/>
    <w:rsid w:val="00D01F7C"/>
    <w:rsid w:val="00D0437A"/>
    <w:rsid w:val="00D175B6"/>
    <w:rsid w:val="00D20A50"/>
    <w:rsid w:val="00D20F0C"/>
    <w:rsid w:val="00D20F23"/>
    <w:rsid w:val="00D2353A"/>
    <w:rsid w:val="00D275CC"/>
    <w:rsid w:val="00D278E6"/>
    <w:rsid w:val="00D32872"/>
    <w:rsid w:val="00D368E4"/>
    <w:rsid w:val="00D36AB9"/>
    <w:rsid w:val="00D50755"/>
    <w:rsid w:val="00D5207C"/>
    <w:rsid w:val="00D5337B"/>
    <w:rsid w:val="00D64A49"/>
    <w:rsid w:val="00D65752"/>
    <w:rsid w:val="00D74FD4"/>
    <w:rsid w:val="00D77C0E"/>
    <w:rsid w:val="00D80E97"/>
    <w:rsid w:val="00D84ADB"/>
    <w:rsid w:val="00D8603A"/>
    <w:rsid w:val="00D9040D"/>
    <w:rsid w:val="00D92EBB"/>
    <w:rsid w:val="00D93F24"/>
    <w:rsid w:val="00D963DA"/>
    <w:rsid w:val="00D96670"/>
    <w:rsid w:val="00D96F2A"/>
    <w:rsid w:val="00DA0494"/>
    <w:rsid w:val="00DA6B43"/>
    <w:rsid w:val="00DA7336"/>
    <w:rsid w:val="00DB1A5F"/>
    <w:rsid w:val="00DB1B8F"/>
    <w:rsid w:val="00DB2415"/>
    <w:rsid w:val="00DB5A7E"/>
    <w:rsid w:val="00DC172E"/>
    <w:rsid w:val="00DC2D54"/>
    <w:rsid w:val="00DC32E3"/>
    <w:rsid w:val="00DC5454"/>
    <w:rsid w:val="00DC613A"/>
    <w:rsid w:val="00DD2813"/>
    <w:rsid w:val="00DD2E24"/>
    <w:rsid w:val="00DD5567"/>
    <w:rsid w:val="00DE41F5"/>
    <w:rsid w:val="00DE47BA"/>
    <w:rsid w:val="00DE5B97"/>
    <w:rsid w:val="00DE607F"/>
    <w:rsid w:val="00E05E4D"/>
    <w:rsid w:val="00E061E6"/>
    <w:rsid w:val="00E0634D"/>
    <w:rsid w:val="00E12765"/>
    <w:rsid w:val="00E16406"/>
    <w:rsid w:val="00E1684F"/>
    <w:rsid w:val="00E16ADE"/>
    <w:rsid w:val="00E210F3"/>
    <w:rsid w:val="00E22667"/>
    <w:rsid w:val="00E2590D"/>
    <w:rsid w:val="00E26529"/>
    <w:rsid w:val="00E26544"/>
    <w:rsid w:val="00E26786"/>
    <w:rsid w:val="00E31B61"/>
    <w:rsid w:val="00E326E8"/>
    <w:rsid w:val="00E32785"/>
    <w:rsid w:val="00E339DA"/>
    <w:rsid w:val="00E33E48"/>
    <w:rsid w:val="00E3608E"/>
    <w:rsid w:val="00E40041"/>
    <w:rsid w:val="00E4041C"/>
    <w:rsid w:val="00E40717"/>
    <w:rsid w:val="00E426AD"/>
    <w:rsid w:val="00E44C3A"/>
    <w:rsid w:val="00E46830"/>
    <w:rsid w:val="00E478A0"/>
    <w:rsid w:val="00E514B2"/>
    <w:rsid w:val="00E53B44"/>
    <w:rsid w:val="00E6001A"/>
    <w:rsid w:val="00E60BBF"/>
    <w:rsid w:val="00E616C9"/>
    <w:rsid w:val="00E61C9D"/>
    <w:rsid w:val="00E64D7E"/>
    <w:rsid w:val="00E6565B"/>
    <w:rsid w:val="00E714DA"/>
    <w:rsid w:val="00E747B1"/>
    <w:rsid w:val="00E752D4"/>
    <w:rsid w:val="00E77A14"/>
    <w:rsid w:val="00E825A4"/>
    <w:rsid w:val="00E8733A"/>
    <w:rsid w:val="00E87739"/>
    <w:rsid w:val="00E927C2"/>
    <w:rsid w:val="00E96E37"/>
    <w:rsid w:val="00EB2EC6"/>
    <w:rsid w:val="00EB5BCC"/>
    <w:rsid w:val="00EB6250"/>
    <w:rsid w:val="00EB74CD"/>
    <w:rsid w:val="00EC0AC7"/>
    <w:rsid w:val="00ED18A2"/>
    <w:rsid w:val="00ED36EB"/>
    <w:rsid w:val="00ED3960"/>
    <w:rsid w:val="00ED3D10"/>
    <w:rsid w:val="00ED4846"/>
    <w:rsid w:val="00ED65AF"/>
    <w:rsid w:val="00EF1E44"/>
    <w:rsid w:val="00EF2193"/>
    <w:rsid w:val="00EF223B"/>
    <w:rsid w:val="00EF5CBB"/>
    <w:rsid w:val="00EF7F05"/>
    <w:rsid w:val="00F0022C"/>
    <w:rsid w:val="00F023AA"/>
    <w:rsid w:val="00F03706"/>
    <w:rsid w:val="00F0388F"/>
    <w:rsid w:val="00F04909"/>
    <w:rsid w:val="00F05ED5"/>
    <w:rsid w:val="00F06B07"/>
    <w:rsid w:val="00F074F1"/>
    <w:rsid w:val="00F12F3D"/>
    <w:rsid w:val="00F2079F"/>
    <w:rsid w:val="00F20A4D"/>
    <w:rsid w:val="00F21602"/>
    <w:rsid w:val="00F23FAD"/>
    <w:rsid w:val="00F27057"/>
    <w:rsid w:val="00F3078B"/>
    <w:rsid w:val="00F31B0D"/>
    <w:rsid w:val="00F32559"/>
    <w:rsid w:val="00F32789"/>
    <w:rsid w:val="00F3444F"/>
    <w:rsid w:val="00F37492"/>
    <w:rsid w:val="00F4435D"/>
    <w:rsid w:val="00F46883"/>
    <w:rsid w:val="00F47ACD"/>
    <w:rsid w:val="00F51425"/>
    <w:rsid w:val="00F5343B"/>
    <w:rsid w:val="00F53525"/>
    <w:rsid w:val="00F62FB4"/>
    <w:rsid w:val="00F65F99"/>
    <w:rsid w:val="00F66E6D"/>
    <w:rsid w:val="00F713B7"/>
    <w:rsid w:val="00F73329"/>
    <w:rsid w:val="00F74C85"/>
    <w:rsid w:val="00F751A2"/>
    <w:rsid w:val="00F76814"/>
    <w:rsid w:val="00F8073F"/>
    <w:rsid w:val="00F82BAC"/>
    <w:rsid w:val="00F82E34"/>
    <w:rsid w:val="00F86730"/>
    <w:rsid w:val="00F90AE7"/>
    <w:rsid w:val="00F92924"/>
    <w:rsid w:val="00F92CAB"/>
    <w:rsid w:val="00FA1496"/>
    <w:rsid w:val="00FA451B"/>
    <w:rsid w:val="00FA4645"/>
    <w:rsid w:val="00FA4A6F"/>
    <w:rsid w:val="00FB074A"/>
    <w:rsid w:val="00FB1503"/>
    <w:rsid w:val="00FB2604"/>
    <w:rsid w:val="00FB2B00"/>
    <w:rsid w:val="00FB476C"/>
    <w:rsid w:val="00FB4812"/>
    <w:rsid w:val="00FB629F"/>
    <w:rsid w:val="00FC1185"/>
    <w:rsid w:val="00FC2926"/>
    <w:rsid w:val="00FC2DA8"/>
    <w:rsid w:val="00FC2DAD"/>
    <w:rsid w:val="00FC7595"/>
    <w:rsid w:val="00FD07DF"/>
    <w:rsid w:val="00FD4F2F"/>
    <w:rsid w:val="00FE0A00"/>
    <w:rsid w:val="00FE1407"/>
    <w:rsid w:val="00FE1775"/>
    <w:rsid w:val="00FE3C80"/>
    <w:rsid w:val="00FF175B"/>
    <w:rsid w:val="00FF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CB0507"/>
  <w15:chartTrackingRefBased/>
  <w15:docId w15:val="{3A58E08F-08A8-49C3-AADC-D3F81AC36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7A7B"/>
    <w:rPr>
      <w:rFonts w:ascii="Arial" w:hAnsi="Arial" w:cs="Arial"/>
      <w:sz w:val="22"/>
      <w:szCs w:val="22"/>
      <w:lang w:val="j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3277B"/>
  </w:style>
  <w:style w:type="character" w:styleId="a5">
    <w:name w:val="Hyperlink"/>
    <w:basedOn w:val="a0"/>
    <w:uiPriority w:val="99"/>
    <w:unhideWhenUsed/>
    <w:rsid w:val="00862FB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62FBA"/>
    <w:rPr>
      <w:color w:val="605E5C"/>
      <w:shd w:val="clear" w:color="auto" w:fill="E1DFDD"/>
    </w:rPr>
  </w:style>
  <w:style w:type="paragraph" w:styleId="a6">
    <w:name w:val="Revision"/>
    <w:hidden/>
    <w:uiPriority w:val="99"/>
    <w:semiHidden/>
    <w:rsid w:val="002E1861"/>
  </w:style>
  <w:style w:type="paragraph" w:styleId="a7">
    <w:name w:val="Balloon Text"/>
    <w:basedOn w:val="a"/>
    <w:link w:val="a8"/>
    <w:uiPriority w:val="99"/>
    <w:semiHidden/>
    <w:unhideWhenUsed/>
    <w:rsid w:val="002E1861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E1861"/>
    <w:rPr>
      <w:rFonts w:ascii="Times New Roman" w:hAnsi="Times New Roman" w:cs="Times New Roman"/>
      <w:sz w:val="18"/>
      <w:szCs w:val="18"/>
    </w:rPr>
  </w:style>
  <w:style w:type="character" w:styleId="a9">
    <w:name w:val="Placeholder Text"/>
    <w:basedOn w:val="a0"/>
    <w:uiPriority w:val="99"/>
    <w:semiHidden/>
    <w:rsid w:val="003978B6"/>
    <w:rPr>
      <w:color w:val="808080"/>
    </w:rPr>
  </w:style>
  <w:style w:type="paragraph" w:styleId="aa">
    <w:name w:val="header"/>
    <w:basedOn w:val="a"/>
    <w:link w:val="ab"/>
    <w:uiPriority w:val="99"/>
    <w:unhideWhenUsed/>
    <w:rsid w:val="004413B5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4413B5"/>
  </w:style>
  <w:style w:type="paragraph" w:styleId="ac">
    <w:name w:val="footer"/>
    <w:basedOn w:val="a"/>
    <w:link w:val="ad"/>
    <w:uiPriority w:val="99"/>
    <w:unhideWhenUsed/>
    <w:rsid w:val="004413B5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4413B5"/>
  </w:style>
  <w:style w:type="character" w:styleId="ae">
    <w:name w:val="Unresolved Mention"/>
    <w:basedOn w:val="a0"/>
    <w:uiPriority w:val="99"/>
    <w:semiHidden/>
    <w:unhideWhenUsed/>
    <w:rsid w:val="0003703E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FE3C80"/>
    <w:pPr>
      <w:ind w:leftChars="400" w:left="840"/>
    </w:pPr>
  </w:style>
  <w:style w:type="character" w:styleId="af0">
    <w:name w:val="annotation reference"/>
    <w:basedOn w:val="a0"/>
    <w:uiPriority w:val="99"/>
    <w:semiHidden/>
    <w:unhideWhenUsed/>
    <w:rsid w:val="004F3514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4F3514"/>
  </w:style>
  <w:style w:type="character" w:customStyle="1" w:styleId="af2">
    <w:name w:val="コメント文字列 (文字)"/>
    <w:basedOn w:val="a0"/>
    <w:link w:val="af1"/>
    <w:uiPriority w:val="99"/>
    <w:semiHidden/>
    <w:rsid w:val="004F3514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F3514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4F3514"/>
    <w:rPr>
      <w:b/>
      <w:bCs/>
    </w:rPr>
  </w:style>
  <w:style w:type="character" w:customStyle="1" w:styleId="im">
    <w:name w:val="im"/>
    <w:basedOn w:val="a0"/>
    <w:rsid w:val="00A339C6"/>
  </w:style>
  <w:style w:type="paragraph" w:styleId="af5">
    <w:name w:val="caption"/>
    <w:basedOn w:val="a"/>
    <w:next w:val="a"/>
    <w:uiPriority w:val="35"/>
    <w:unhideWhenUsed/>
    <w:qFormat/>
    <w:rsid w:val="005E4D49"/>
    <w:pPr>
      <w:widowControl w:val="0"/>
      <w:spacing w:after="200"/>
      <w:jc w:val="both"/>
    </w:pPr>
    <w:rPr>
      <w:i/>
      <w:iCs/>
      <w:color w:val="44546A" w:themeColor="text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931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6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0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1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2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6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4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3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6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3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577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170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00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42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348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4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1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1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6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5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6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28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3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1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9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6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2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0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2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0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2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6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0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0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0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6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8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2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1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0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62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1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71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1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57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8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2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8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3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4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1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2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9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7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7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2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6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99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1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1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1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4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49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7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0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2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8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3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6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0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0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5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6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7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3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0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41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6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3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5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2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4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19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6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6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7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5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18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7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8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1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7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2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8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7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3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2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05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4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4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9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5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2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7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5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7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9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4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3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3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4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49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7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59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5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6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5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9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1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1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3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1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5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00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3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5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9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1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9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3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0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6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10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8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6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9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5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0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7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9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6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03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7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2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7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8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0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9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5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4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8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05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19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5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66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8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6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0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6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0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3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5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7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01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99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0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7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8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4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2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5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2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8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1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9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3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9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4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3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8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8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8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2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0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3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5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2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2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6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6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89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9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5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4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1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49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5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4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3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5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8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0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9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8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2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7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52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4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1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1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6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0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4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2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1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21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5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6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9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2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6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7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3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7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4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5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4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1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5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2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6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7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3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4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4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1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97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5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45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2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02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75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62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10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1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7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4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3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5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2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0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4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9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4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6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0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2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17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4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6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8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42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4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5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5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5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4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3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8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2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9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6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7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1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8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4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3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4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4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2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5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0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8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6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0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7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6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9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3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4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31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9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9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7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5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1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9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4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5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6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8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3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2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6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8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7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8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10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8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7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37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5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70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1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1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2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4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8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0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39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6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1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2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5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4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7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0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6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6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2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3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1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3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7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2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6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6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0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9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3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2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4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3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4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2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1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9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1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1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5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3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7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4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9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8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1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59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1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5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7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7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2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6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98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2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2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3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9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5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1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05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3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77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8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9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1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7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5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8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19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4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49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4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67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9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9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9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3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3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2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44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20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1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3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6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40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1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9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46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8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4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8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0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91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4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5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9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7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4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8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4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5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6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5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8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9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9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5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58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5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5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3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5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3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0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2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67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5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8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9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1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13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9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4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4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9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4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1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43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6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10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2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3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9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5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5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0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1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6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1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1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4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0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8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8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6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6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9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8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9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6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3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2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3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02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3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1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0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0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2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0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62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1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2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0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4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1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3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4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2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6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4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8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5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796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710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757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133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981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923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132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44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851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902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425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1411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8621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148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964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5566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820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681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2257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335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7880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3160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643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0232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822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284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438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282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8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176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5673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3402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111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224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3193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931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693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903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861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16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715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177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8063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830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77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509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883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655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612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888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404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4162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3587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404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829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3293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699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9616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676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765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201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425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5889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158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072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404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904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848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798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5249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839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488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517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24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92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8718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265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855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2446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86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20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74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622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426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303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4576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6829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8050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225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730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9226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3737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619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900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255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6347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047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5133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060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5813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769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1954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247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451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60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1401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640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747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8122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862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155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818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07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7534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1050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455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3668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827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613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0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7406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108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568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270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8651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0444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236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556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1293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340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666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8644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1559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995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5701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8391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229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033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651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08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081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1416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34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7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25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913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667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5266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6937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2693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8944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262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466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61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497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800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7846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3327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2756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0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7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0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5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7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9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5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6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7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7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8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33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4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80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6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2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5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0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2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0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6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5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5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8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0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1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9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4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4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21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8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5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43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8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5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3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25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3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8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0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4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3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9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4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8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3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9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5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3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4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1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3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4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7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1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1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0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0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4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07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7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6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6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5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03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1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5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1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7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4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1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91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7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1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5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2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4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7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5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7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5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69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2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5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8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2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9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6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3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10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4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54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28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6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9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2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39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7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17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33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7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90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8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4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6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7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3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3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5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4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5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4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1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9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3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1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6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3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5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1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3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84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9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0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8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2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1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0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8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7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3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9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0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7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1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1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7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9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0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67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8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2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0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6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5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7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11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5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7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3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1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1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7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32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2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5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1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4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8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5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1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7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0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0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9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0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1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8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6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5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20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3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5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4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4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3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1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3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63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3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5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92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4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7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3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1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6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2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0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1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43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8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4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70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1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7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8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3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3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9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6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8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0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0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8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26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7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2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6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3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56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2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6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19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4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1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9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74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7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3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4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3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9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0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3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0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0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1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7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7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4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8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4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5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1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9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79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4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5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8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10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8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1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5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5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1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08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4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8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3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7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3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5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9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8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3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1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7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5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2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7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0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5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3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3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5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6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7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9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4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6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0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7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6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41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3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1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8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17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5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7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5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8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4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4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7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8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6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3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4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7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3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2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4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5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4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3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8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3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62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6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8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1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31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0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1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1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9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3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9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3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90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4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9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4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3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50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5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4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4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0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7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6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0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88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7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20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2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5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5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2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3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6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1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9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7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9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3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8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0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13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0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3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2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2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5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2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0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6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0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3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23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5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79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5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53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8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3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7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3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4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8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2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3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4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7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7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1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31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9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4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8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2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8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7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7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6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5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33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4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5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6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6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9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8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1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0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9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0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5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4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5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7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49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0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1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5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2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89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4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7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85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5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7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7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2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6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9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6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0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2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8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8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1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2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3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8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0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2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4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6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5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7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5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1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9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6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9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1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4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9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8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6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9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9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1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4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1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2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6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0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3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1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3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8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8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1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3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5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5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5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6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4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5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7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8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70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0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8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6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6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9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6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38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4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39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80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5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0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09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0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3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6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3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5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1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6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0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8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4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0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8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3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7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1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6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9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6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94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0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2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5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4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3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5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83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1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9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4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1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3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6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049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6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5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0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7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33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3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9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8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3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4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1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5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9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1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6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9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9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0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2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3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5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08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9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4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6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8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2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50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0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3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0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8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5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8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5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1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9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9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0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3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0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9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9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9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4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7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4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5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8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5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7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4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73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7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9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5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5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8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1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8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75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9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72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2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2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9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15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1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80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6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2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5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1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1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1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40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7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35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0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8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8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65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5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9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58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9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9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5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9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4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9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9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4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5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7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3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2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1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1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8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8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58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7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6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2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8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3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7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4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4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5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75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5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9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6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5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87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7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0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3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8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9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3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4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90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6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4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8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8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8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2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5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5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3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1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1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5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8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1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2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3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58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82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3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6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5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99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4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45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2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41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7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2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5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4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6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5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7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4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5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9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4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5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22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7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6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2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1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69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3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6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8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7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3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2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8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81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3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9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5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8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0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8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8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6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6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7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8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3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4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22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9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8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45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5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7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0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0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3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9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1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7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4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1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0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3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5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91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33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6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71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86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3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3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81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1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2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6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25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00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6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0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5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3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1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1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94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47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5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4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4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7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7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6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3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9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8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8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8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5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3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2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84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8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4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3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9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9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6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3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2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0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2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3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6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3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6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34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8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8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9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7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4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4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9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8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4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6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30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1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99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5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5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5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4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5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4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7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2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3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2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6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6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3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5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4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5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1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7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6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5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3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4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9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2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3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4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3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3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0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2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2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3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9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7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36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8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6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6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9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0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7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5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9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8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2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9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17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0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7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7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7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9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3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6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1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9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7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3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37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4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1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1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7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18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9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8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1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3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7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29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3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0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29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1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4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68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1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7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5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3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1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1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2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4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64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2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4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10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9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6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40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3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2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5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5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5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9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7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6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6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3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1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9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7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3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3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4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4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11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4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33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4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2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52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59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4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5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2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4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9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5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0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2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0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4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6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20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17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3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14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6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40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0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3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7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5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40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9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8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7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4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2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83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5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1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8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4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9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03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6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0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5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7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4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5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8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9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9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5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9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3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2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92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6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527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83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57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75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1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5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7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6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6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0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2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5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4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4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7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9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3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49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1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34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0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4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5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00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10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1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60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73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9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6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6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2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6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5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1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4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8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9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5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3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4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0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9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09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0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32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9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5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7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7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2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1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7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96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8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19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7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1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7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9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2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8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4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8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8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5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77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06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1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0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3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4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8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7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14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0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4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7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57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4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0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4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7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2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4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9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3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3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2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5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7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5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5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0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90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5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2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0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0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2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4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79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4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5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99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6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9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2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3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2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92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5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4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4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3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6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2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9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4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2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7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8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4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0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5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9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22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9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9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4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8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5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8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89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1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8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4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4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1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9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45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4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7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6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1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8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1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8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6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51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0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5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2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8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6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0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0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3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95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4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6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40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1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4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1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8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7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4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8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4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68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4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7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50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5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2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2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0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2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6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1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5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7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9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1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1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2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1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6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88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8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4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1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3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1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1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8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6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8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6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9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4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4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0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7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20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8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2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4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5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9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55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3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3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8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4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2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5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7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7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6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7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0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3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7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8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1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7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2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7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29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7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45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0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2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2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19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2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3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09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3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5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47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2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39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8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2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3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4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3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5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20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9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7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7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7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79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3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1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0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3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09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98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9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5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8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8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6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2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7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0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6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2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7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34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1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7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5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1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4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1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6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5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8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48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2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3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2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EAD06F7-67B1-F94F-9AEC-AFBC90581EB8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E447DFC-9DBF-A34C-BDCA-2254A352D681}">
  <we:reference id="wa104382081" version="1.28.0.0" store="en-US" storeType="OMEX"/>
  <we:alternateReferences>
    <we:reference id="wa104382081" version="1.28.0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cta-tropica&quot;,&quot;title&quot;:&quot;Acta Tropica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182C19-AEC0-4917-A52A-64F13AA19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3</TotalTime>
  <Pages>3</Pages>
  <Words>370</Words>
  <Characters>2110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橋爪裕宜</cp:lastModifiedBy>
  <cp:revision>75</cp:revision>
  <cp:lastPrinted>2022-01-13T02:48:00Z</cp:lastPrinted>
  <dcterms:created xsi:type="dcterms:W3CDTF">2022-02-04T07:34:00Z</dcterms:created>
  <dcterms:modified xsi:type="dcterms:W3CDTF">2023-10-15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bee5d48-7d53-3edc-a0e2-adac0a3fa90d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_documentId">
    <vt:lpwstr>documentId_9999</vt:lpwstr>
  </property>
  <property fmtid="{D5CDD505-2E9C-101B-9397-08002B2CF9AE}" pid="26" name="grammarly_documentContext">
    <vt:lpwstr>{"goals":[],"domain":"general","emotions":[],"dialect":"british"}</vt:lpwstr>
  </property>
</Properties>
</file>